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1130BE" w14:textId="361D6457" w:rsidR="00D34636" w:rsidRPr="0028506E" w:rsidRDefault="00B978E5">
      <w:pPr>
        <w:rPr>
          <w:rFonts w:ascii="Calibri" w:hAnsi="Calibri" w:cs="Calibri"/>
          <w:sz w:val="24"/>
          <w:szCs w:val="24"/>
        </w:rPr>
      </w:pPr>
      <w:r>
        <w:rPr>
          <w:rFonts w:ascii="Calibri" w:hAnsi="Calibri" w:cs="Calibri"/>
          <w:b/>
          <w:bCs/>
          <w:sz w:val="24"/>
          <w:szCs w:val="24"/>
        </w:rPr>
        <w:t xml:space="preserve">S1 </w:t>
      </w:r>
      <w:r w:rsidR="00D34636" w:rsidRPr="0028506E">
        <w:rPr>
          <w:rFonts w:ascii="Calibri" w:hAnsi="Calibri" w:cs="Calibri"/>
          <w:b/>
          <w:bCs/>
          <w:sz w:val="24"/>
          <w:szCs w:val="24"/>
        </w:rPr>
        <w:t>Fig</w:t>
      </w:r>
      <w:r w:rsidR="00D34636" w:rsidRPr="0028506E">
        <w:rPr>
          <w:rFonts w:ascii="Calibri" w:hAnsi="Calibri" w:cs="Calibri"/>
          <w:sz w:val="24"/>
          <w:szCs w:val="24"/>
        </w:rPr>
        <w:t xml:space="preserve"> – Derivation of the SCOPE cohort </w:t>
      </w:r>
    </w:p>
    <w:p w14:paraId="30E0E53C" w14:textId="1B336C6C" w:rsidR="00D34636" w:rsidRPr="0028506E" w:rsidRDefault="00D34636">
      <w:pPr>
        <w:rPr>
          <w:rFonts w:ascii="Calibri" w:hAnsi="Calibri" w:cs="Calibri"/>
          <w:sz w:val="24"/>
          <w:szCs w:val="24"/>
        </w:rPr>
      </w:pPr>
    </w:p>
    <w:p w14:paraId="7A614A23" w14:textId="60FBFA1F" w:rsidR="00D34636" w:rsidRPr="0028506E" w:rsidRDefault="00892503">
      <w:pPr>
        <w:rPr>
          <w:rFonts w:ascii="Calibri" w:hAnsi="Calibri" w:cs="Calibri"/>
          <w:sz w:val="24"/>
          <w:szCs w:val="24"/>
        </w:rPr>
      </w:pPr>
      <w:r w:rsidRPr="0028506E">
        <w:rPr>
          <w:rFonts w:ascii="Calibri" w:hAnsi="Calibri" w:cs="Calibri"/>
          <w:noProof/>
          <w:sz w:val="24"/>
          <w:szCs w:val="24"/>
        </w:rPr>
        <w:drawing>
          <wp:inline distT="0" distB="0" distL="0" distR="0" wp14:anchorId="3DB76C73" wp14:editId="40C854EA">
            <wp:extent cx="5695122" cy="2325370"/>
            <wp:effectExtent l="0" t="0" r="0" b="0"/>
            <wp:docPr id="2035549407"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549407" name="Picture 1" descr="A diagram of a flowchart&#10;&#10;Description automatically generated"/>
                    <pic:cNvPicPr/>
                  </pic:nvPicPr>
                  <pic:blipFill rotWithShape="1">
                    <a:blip r:embed="rId6"/>
                    <a:srcRect r="-922" b="40465"/>
                    <a:stretch/>
                  </pic:blipFill>
                  <pic:spPr bwMode="auto">
                    <a:xfrm>
                      <a:off x="0" y="0"/>
                      <a:ext cx="5700353" cy="2327506"/>
                    </a:xfrm>
                    <a:prstGeom prst="rect">
                      <a:avLst/>
                    </a:prstGeom>
                    <a:ln>
                      <a:noFill/>
                    </a:ln>
                    <a:extLst>
                      <a:ext uri="{53640926-AAD7-44D8-BBD7-CCE9431645EC}">
                        <a14:shadowObscured xmlns:a14="http://schemas.microsoft.com/office/drawing/2010/main"/>
                      </a:ext>
                    </a:extLst>
                  </pic:spPr>
                </pic:pic>
              </a:graphicData>
            </a:graphic>
          </wp:inline>
        </w:drawing>
      </w:r>
    </w:p>
    <w:p w14:paraId="065A7B1F" w14:textId="77777777" w:rsidR="00892503" w:rsidRPr="0028506E" w:rsidRDefault="00892503">
      <w:pPr>
        <w:rPr>
          <w:rFonts w:ascii="Calibri" w:hAnsi="Calibri" w:cs="Calibri"/>
          <w:sz w:val="24"/>
          <w:szCs w:val="24"/>
        </w:rPr>
      </w:pPr>
    </w:p>
    <w:p w14:paraId="454BF1A7" w14:textId="606E6661" w:rsidR="00D34636" w:rsidRPr="0028506E" w:rsidRDefault="00D34636">
      <w:pPr>
        <w:rPr>
          <w:rFonts w:ascii="Calibri" w:hAnsi="Calibri" w:cs="Calibri"/>
          <w:sz w:val="24"/>
          <w:szCs w:val="24"/>
        </w:rPr>
      </w:pPr>
      <w:r w:rsidRPr="0028506E">
        <w:rPr>
          <w:rFonts w:ascii="Calibri" w:hAnsi="Calibri" w:cs="Calibri"/>
          <w:sz w:val="24"/>
          <w:szCs w:val="24"/>
        </w:rPr>
        <w:t xml:space="preserve">Ref: </w:t>
      </w:r>
      <w:r w:rsidRPr="0028506E">
        <w:rPr>
          <w:rFonts w:ascii="Calibri" w:hAnsi="Calibri" w:cs="Calibri"/>
          <w:color w:val="212121"/>
          <w:sz w:val="24"/>
          <w:szCs w:val="24"/>
          <w:shd w:val="clear" w:color="auto" w:fill="FFFFFF"/>
        </w:rPr>
        <w:t>Kenny LC, Black MA, Poston L, Taylor R, Myers JE, Baker PN, McCowan LM, Simpson NA, Dekker GA, Roberts CT, Rodems K, Noland B, Raymundo M, Walker JJ, North RA. Early pregnancy prediction of preeclampsia in nulliparous women, combining clinical risk and biomarkers: the Screening for Pregnancy Endpoints (SCOPE) international cohort study. Hypertension. 2014 Sep;64(3):644-52. doi: 10.1161/HYPERTENSIONAHA.114.03578. PMID: 25122928.</w:t>
      </w:r>
    </w:p>
    <w:sectPr w:rsidR="00D34636" w:rsidRPr="0028506E" w:rsidSect="00E03DC2">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945C67" w14:textId="77777777" w:rsidR="0079243F" w:rsidRDefault="0079243F" w:rsidP="00892503">
      <w:pPr>
        <w:spacing w:line="240" w:lineRule="auto"/>
      </w:pPr>
      <w:r>
        <w:separator/>
      </w:r>
    </w:p>
  </w:endnote>
  <w:endnote w:type="continuationSeparator" w:id="0">
    <w:p w14:paraId="188AB9F5" w14:textId="77777777" w:rsidR="0079243F" w:rsidRDefault="0079243F" w:rsidP="008925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7213125"/>
      <w:docPartObj>
        <w:docPartGallery w:val="Page Numbers (Bottom of Page)"/>
        <w:docPartUnique/>
      </w:docPartObj>
    </w:sdtPr>
    <w:sdtEndPr/>
    <w:sdtContent>
      <w:p w14:paraId="5DC96596" w14:textId="63DBD6C1" w:rsidR="00892503" w:rsidRDefault="00892503">
        <w:pPr>
          <w:pStyle w:val="Footer"/>
          <w:jc w:val="right"/>
        </w:pPr>
        <w:r>
          <w:fldChar w:fldCharType="begin"/>
        </w:r>
        <w:r>
          <w:instrText>PAGE   \* MERGEFORMAT</w:instrText>
        </w:r>
        <w:r>
          <w:fldChar w:fldCharType="separate"/>
        </w:r>
        <w:r>
          <w:rPr>
            <w:lang w:val="en-GB"/>
          </w:rPr>
          <w:t>2</w:t>
        </w:r>
        <w:r>
          <w:fldChar w:fldCharType="end"/>
        </w:r>
      </w:p>
    </w:sdtContent>
  </w:sdt>
  <w:p w14:paraId="38420F3C" w14:textId="77777777" w:rsidR="00892503" w:rsidRDefault="008925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880180" w14:textId="77777777" w:rsidR="0079243F" w:rsidRDefault="0079243F" w:rsidP="00892503">
      <w:pPr>
        <w:spacing w:line="240" w:lineRule="auto"/>
      </w:pPr>
      <w:r>
        <w:separator/>
      </w:r>
    </w:p>
  </w:footnote>
  <w:footnote w:type="continuationSeparator" w:id="0">
    <w:p w14:paraId="62CC564E" w14:textId="77777777" w:rsidR="0079243F" w:rsidRDefault="0079243F" w:rsidP="0089250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65B"/>
    <w:rsid w:val="00000BC0"/>
    <w:rsid w:val="00004242"/>
    <w:rsid w:val="00007133"/>
    <w:rsid w:val="00032144"/>
    <w:rsid w:val="000432AC"/>
    <w:rsid w:val="000467F2"/>
    <w:rsid w:val="00062602"/>
    <w:rsid w:val="000A197A"/>
    <w:rsid w:val="000C565B"/>
    <w:rsid w:val="001041A5"/>
    <w:rsid w:val="00110559"/>
    <w:rsid w:val="0011617E"/>
    <w:rsid w:val="00135731"/>
    <w:rsid w:val="001A0EC7"/>
    <w:rsid w:val="001A2A14"/>
    <w:rsid w:val="001B487C"/>
    <w:rsid w:val="0023404E"/>
    <w:rsid w:val="00240E99"/>
    <w:rsid w:val="00254B57"/>
    <w:rsid w:val="00267ADC"/>
    <w:rsid w:val="00272E92"/>
    <w:rsid w:val="00274262"/>
    <w:rsid w:val="0028506E"/>
    <w:rsid w:val="002C69F7"/>
    <w:rsid w:val="002F7399"/>
    <w:rsid w:val="0030195A"/>
    <w:rsid w:val="00324B40"/>
    <w:rsid w:val="003411F7"/>
    <w:rsid w:val="00370D58"/>
    <w:rsid w:val="00374241"/>
    <w:rsid w:val="003B6FA9"/>
    <w:rsid w:val="003C1B32"/>
    <w:rsid w:val="003C27DF"/>
    <w:rsid w:val="003C2EFA"/>
    <w:rsid w:val="003E15D0"/>
    <w:rsid w:val="003F1173"/>
    <w:rsid w:val="003F55EC"/>
    <w:rsid w:val="0042103A"/>
    <w:rsid w:val="00421D75"/>
    <w:rsid w:val="004310BA"/>
    <w:rsid w:val="00443501"/>
    <w:rsid w:val="00481B4A"/>
    <w:rsid w:val="00494A0D"/>
    <w:rsid w:val="00495C96"/>
    <w:rsid w:val="004C22EB"/>
    <w:rsid w:val="004D34C8"/>
    <w:rsid w:val="004F02FD"/>
    <w:rsid w:val="005127FB"/>
    <w:rsid w:val="00585EC6"/>
    <w:rsid w:val="005B7760"/>
    <w:rsid w:val="005E40A0"/>
    <w:rsid w:val="0060409C"/>
    <w:rsid w:val="006601AD"/>
    <w:rsid w:val="00671A6E"/>
    <w:rsid w:val="006A1FE3"/>
    <w:rsid w:val="006A2851"/>
    <w:rsid w:val="006A3B4A"/>
    <w:rsid w:val="006B4236"/>
    <w:rsid w:val="00702351"/>
    <w:rsid w:val="00736105"/>
    <w:rsid w:val="00750A9D"/>
    <w:rsid w:val="007550C2"/>
    <w:rsid w:val="0079243F"/>
    <w:rsid w:val="007B0D15"/>
    <w:rsid w:val="007E080A"/>
    <w:rsid w:val="007E75D6"/>
    <w:rsid w:val="008108CC"/>
    <w:rsid w:val="008147B1"/>
    <w:rsid w:val="00827777"/>
    <w:rsid w:val="008279E6"/>
    <w:rsid w:val="00840ECE"/>
    <w:rsid w:val="00841BBE"/>
    <w:rsid w:val="008554AA"/>
    <w:rsid w:val="00856FF7"/>
    <w:rsid w:val="00870908"/>
    <w:rsid w:val="00870E97"/>
    <w:rsid w:val="008772C6"/>
    <w:rsid w:val="008808B2"/>
    <w:rsid w:val="00887646"/>
    <w:rsid w:val="00892503"/>
    <w:rsid w:val="008C5CE7"/>
    <w:rsid w:val="008C7C97"/>
    <w:rsid w:val="008E5BF9"/>
    <w:rsid w:val="008E5FA3"/>
    <w:rsid w:val="008F3A4B"/>
    <w:rsid w:val="009102EE"/>
    <w:rsid w:val="00964D56"/>
    <w:rsid w:val="009D15EA"/>
    <w:rsid w:val="009D3BF0"/>
    <w:rsid w:val="009E5E1C"/>
    <w:rsid w:val="00A034F6"/>
    <w:rsid w:val="00A24505"/>
    <w:rsid w:val="00A36183"/>
    <w:rsid w:val="00A848A1"/>
    <w:rsid w:val="00A85193"/>
    <w:rsid w:val="00A96307"/>
    <w:rsid w:val="00AA6164"/>
    <w:rsid w:val="00AB425A"/>
    <w:rsid w:val="00AD1CFC"/>
    <w:rsid w:val="00AD22A3"/>
    <w:rsid w:val="00B030A7"/>
    <w:rsid w:val="00B3433A"/>
    <w:rsid w:val="00B5682D"/>
    <w:rsid w:val="00B70530"/>
    <w:rsid w:val="00B77E50"/>
    <w:rsid w:val="00B930CA"/>
    <w:rsid w:val="00B94C4E"/>
    <w:rsid w:val="00B978E5"/>
    <w:rsid w:val="00BA1777"/>
    <w:rsid w:val="00BA7D92"/>
    <w:rsid w:val="00BC6E27"/>
    <w:rsid w:val="00BF7E57"/>
    <w:rsid w:val="00C11B4B"/>
    <w:rsid w:val="00C13F63"/>
    <w:rsid w:val="00C263A4"/>
    <w:rsid w:val="00C27A60"/>
    <w:rsid w:val="00C56F46"/>
    <w:rsid w:val="00C716D9"/>
    <w:rsid w:val="00C906CE"/>
    <w:rsid w:val="00C91F39"/>
    <w:rsid w:val="00CD5B90"/>
    <w:rsid w:val="00CE49E2"/>
    <w:rsid w:val="00D32FA7"/>
    <w:rsid w:val="00D34636"/>
    <w:rsid w:val="00D427BA"/>
    <w:rsid w:val="00D80497"/>
    <w:rsid w:val="00D93CD0"/>
    <w:rsid w:val="00D97856"/>
    <w:rsid w:val="00DB06E2"/>
    <w:rsid w:val="00DB1F8C"/>
    <w:rsid w:val="00DC430A"/>
    <w:rsid w:val="00DC635A"/>
    <w:rsid w:val="00DE655E"/>
    <w:rsid w:val="00E03DC2"/>
    <w:rsid w:val="00E2426B"/>
    <w:rsid w:val="00E245AA"/>
    <w:rsid w:val="00E36E9F"/>
    <w:rsid w:val="00E4337E"/>
    <w:rsid w:val="00E5533E"/>
    <w:rsid w:val="00E8335F"/>
    <w:rsid w:val="00E87F6A"/>
    <w:rsid w:val="00E922AF"/>
    <w:rsid w:val="00EA5F30"/>
    <w:rsid w:val="00EE09BE"/>
    <w:rsid w:val="00EF6337"/>
    <w:rsid w:val="00F1633D"/>
    <w:rsid w:val="00F177C3"/>
    <w:rsid w:val="00F30E73"/>
    <w:rsid w:val="00F346DB"/>
    <w:rsid w:val="00F461E0"/>
    <w:rsid w:val="00F50A22"/>
    <w:rsid w:val="00FC28F9"/>
    <w:rsid w:val="00FD0C44"/>
    <w:rsid w:val="00FD48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3C59B"/>
  <w15:chartTrackingRefBased/>
  <w15:docId w15:val="{61FFDF7C-E9C7-422E-9481-E329A4CDA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65B"/>
    <w:pPr>
      <w:spacing w:after="0" w:line="259" w:lineRule="auto"/>
    </w:pPr>
    <w:rPr>
      <w:kern w:val="0"/>
      <w:sz w:val="22"/>
      <w:szCs w:val="22"/>
      <w:lang w:val="en-AU"/>
      <w14:ligatures w14:val="none"/>
    </w:rPr>
  </w:style>
  <w:style w:type="paragraph" w:styleId="Heading1">
    <w:name w:val="heading 1"/>
    <w:basedOn w:val="Normal"/>
    <w:next w:val="Normal"/>
    <w:link w:val="Heading1Char"/>
    <w:uiPriority w:val="9"/>
    <w:qFormat/>
    <w:rsid w:val="000C56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0C56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0C565B"/>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0C565B"/>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0C565B"/>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0C565B"/>
    <w:pPr>
      <w:keepNext/>
      <w:keepLines/>
      <w:spacing w:before="4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0C565B"/>
    <w:pPr>
      <w:keepNext/>
      <w:keepLines/>
      <w:spacing w:before="4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0C565B"/>
    <w:pPr>
      <w:keepNext/>
      <w:keepLines/>
      <w:spacing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0C565B"/>
    <w:pPr>
      <w:keepNext/>
      <w:keepLines/>
      <w:spacing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6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56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56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56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56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5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5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5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565B"/>
    <w:rPr>
      <w:rFonts w:eastAsiaTheme="majorEastAsia" w:cstheme="majorBidi"/>
      <w:color w:val="272727" w:themeColor="text1" w:themeTint="D8"/>
    </w:rPr>
  </w:style>
  <w:style w:type="paragraph" w:styleId="Title">
    <w:name w:val="Title"/>
    <w:basedOn w:val="Normal"/>
    <w:next w:val="Normal"/>
    <w:link w:val="TitleChar"/>
    <w:uiPriority w:val="10"/>
    <w:qFormat/>
    <w:rsid w:val="000C565B"/>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0C5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565B"/>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0C5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565B"/>
    <w:pPr>
      <w:spacing w:before="160" w:after="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0C565B"/>
    <w:rPr>
      <w:i/>
      <w:iCs/>
      <w:color w:val="404040" w:themeColor="text1" w:themeTint="BF"/>
    </w:rPr>
  </w:style>
  <w:style w:type="paragraph" w:styleId="ListParagraph">
    <w:name w:val="List Paragraph"/>
    <w:basedOn w:val="Normal"/>
    <w:uiPriority w:val="34"/>
    <w:qFormat/>
    <w:rsid w:val="000C565B"/>
    <w:pPr>
      <w:spacing w:after="160"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0C565B"/>
    <w:rPr>
      <w:i/>
      <w:iCs/>
      <w:color w:val="0F4761" w:themeColor="accent1" w:themeShade="BF"/>
    </w:rPr>
  </w:style>
  <w:style w:type="paragraph" w:styleId="IntenseQuote">
    <w:name w:val="Intense Quote"/>
    <w:basedOn w:val="Normal"/>
    <w:next w:val="Normal"/>
    <w:link w:val="IntenseQuoteChar"/>
    <w:uiPriority w:val="30"/>
    <w:qFormat/>
    <w:rsid w:val="000C565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0C565B"/>
    <w:rPr>
      <w:i/>
      <w:iCs/>
      <w:color w:val="0F4761" w:themeColor="accent1" w:themeShade="BF"/>
    </w:rPr>
  </w:style>
  <w:style w:type="character" w:styleId="IntenseReference">
    <w:name w:val="Intense Reference"/>
    <w:basedOn w:val="DefaultParagraphFont"/>
    <w:uiPriority w:val="32"/>
    <w:qFormat/>
    <w:rsid w:val="000C565B"/>
    <w:rPr>
      <w:b/>
      <w:bCs/>
      <w:smallCaps/>
      <w:color w:val="0F4761" w:themeColor="accent1" w:themeShade="BF"/>
      <w:spacing w:val="5"/>
    </w:rPr>
  </w:style>
  <w:style w:type="paragraph" w:customStyle="1" w:styleId="Default">
    <w:name w:val="Default"/>
    <w:rsid w:val="000C565B"/>
    <w:pPr>
      <w:autoSpaceDE w:val="0"/>
      <w:autoSpaceDN w:val="0"/>
      <w:adjustRightInd w:val="0"/>
      <w:spacing w:after="0" w:line="240" w:lineRule="auto"/>
    </w:pPr>
    <w:rPr>
      <w:rFonts w:ascii="Times New Roman" w:eastAsia="Times New Roman" w:hAnsi="Times New Roman" w:cs="Times New Roman"/>
      <w:color w:val="000000"/>
      <w:kern w:val="0"/>
      <w:lang w:eastAsia="en-GB"/>
      <w14:ligatures w14:val="none"/>
    </w:rPr>
  </w:style>
  <w:style w:type="paragraph" w:styleId="HTMLPreformatted">
    <w:name w:val="HTML Preformatted"/>
    <w:basedOn w:val="Normal"/>
    <w:link w:val="HTMLPreformattedChar"/>
    <w:uiPriority w:val="99"/>
    <w:unhideWhenUsed/>
    <w:rsid w:val="000C56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0C565B"/>
    <w:rPr>
      <w:rFonts w:ascii="Courier New" w:eastAsia="Times New Roman" w:hAnsi="Courier New" w:cs="Courier New"/>
      <w:kern w:val="0"/>
      <w:sz w:val="20"/>
      <w:szCs w:val="20"/>
      <w:lang w:eastAsia="en-GB"/>
      <w14:ligatures w14:val="none"/>
    </w:rPr>
  </w:style>
  <w:style w:type="character" w:customStyle="1" w:styleId="gnd-iwgdh3b">
    <w:name w:val="gnd-iwgdh3b"/>
    <w:basedOn w:val="DefaultParagraphFont"/>
    <w:rsid w:val="00374241"/>
  </w:style>
  <w:style w:type="table" w:styleId="TableGrid">
    <w:name w:val="Table Grid"/>
    <w:basedOn w:val="TableNormal"/>
    <w:uiPriority w:val="39"/>
    <w:rsid w:val="008925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2503"/>
    <w:pPr>
      <w:tabs>
        <w:tab w:val="center" w:pos="4513"/>
        <w:tab w:val="right" w:pos="9026"/>
      </w:tabs>
      <w:spacing w:line="240" w:lineRule="auto"/>
    </w:pPr>
  </w:style>
  <w:style w:type="character" w:customStyle="1" w:styleId="HeaderChar">
    <w:name w:val="Header Char"/>
    <w:basedOn w:val="DefaultParagraphFont"/>
    <w:link w:val="Header"/>
    <w:uiPriority w:val="99"/>
    <w:rsid w:val="00892503"/>
    <w:rPr>
      <w:kern w:val="0"/>
      <w:sz w:val="22"/>
      <w:szCs w:val="22"/>
      <w:lang w:val="en-AU"/>
      <w14:ligatures w14:val="none"/>
    </w:rPr>
  </w:style>
  <w:style w:type="paragraph" w:styleId="Footer">
    <w:name w:val="footer"/>
    <w:basedOn w:val="Normal"/>
    <w:link w:val="FooterChar"/>
    <w:uiPriority w:val="99"/>
    <w:unhideWhenUsed/>
    <w:rsid w:val="00892503"/>
    <w:pPr>
      <w:tabs>
        <w:tab w:val="center" w:pos="4513"/>
        <w:tab w:val="right" w:pos="9026"/>
      </w:tabs>
      <w:spacing w:line="240" w:lineRule="auto"/>
    </w:pPr>
  </w:style>
  <w:style w:type="character" w:customStyle="1" w:styleId="FooterChar">
    <w:name w:val="Footer Char"/>
    <w:basedOn w:val="DefaultParagraphFont"/>
    <w:link w:val="Footer"/>
    <w:uiPriority w:val="99"/>
    <w:rsid w:val="00892503"/>
    <w:rPr>
      <w:kern w:val="0"/>
      <w:sz w:val="22"/>
      <w:szCs w:val="22"/>
      <w:lang w:val="en-AU"/>
      <w14:ligatures w14:val="none"/>
    </w:rPr>
  </w:style>
  <w:style w:type="character" w:styleId="CommentReference">
    <w:name w:val="annotation reference"/>
    <w:basedOn w:val="DefaultParagraphFont"/>
    <w:uiPriority w:val="99"/>
    <w:semiHidden/>
    <w:unhideWhenUsed/>
    <w:rsid w:val="00B94C4E"/>
    <w:rPr>
      <w:sz w:val="16"/>
      <w:szCs w:val="16"/>
    </w:rPr>
  </w:style>
  <w:style w:type="paragraph" w:styleId="CommentText">
    <w:name w:val="annotation text"/>
    <w:basedOn w:val="Normal"/>
    <w:link w:val="CommentTextChar"/>
    <w:uiPriority w:val="99"/>
    <w:unhideWhenUsed/>
    <w:rsid w:val="00B94C4E"/>
    <w:pPr>
      <w:spacing w:line="240" w:lineRule="auto"/>
    </w:pPr>
    <w:rPr>
      <w:sz w:val="20"/>
      <w:szCs w:val="20"/>
    </w:rPr>
  </w:style>
  <w:style w:type="character" w:customStyle="1" w:styleId="CommentTextChar">
    <w:name w:val="Comment Text Char"/>
    <w:basedOn w:val="DefaultParagraphFont"/>
    <w:link w:val="CommentText"/>
    <w:uiPriority w:val="99"/>
    <w:rsid w:val="00B94C4E"/>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B94C4E"/>
    <w:rPr>
      <w:b/>
      <w:bCs/>
    </w:rPr>
  </w:style>
  <w:style w:type="character" w:customStyle="1" w:styleId="CommentSubjectChar">
    <w:name w:val="Comment Subject Char"/>
    <w:basedOn w:val="CommentTextChar"/>
    <w:link w:val="CommentSubject"/>
    <w:uiPriority w:val="99"/>
    <w:semiHidden/>
    <w:rsid w:val="00B94C4E"/>
    <w:rPr>
      <w:b/>
      <w:bCs/>
      <w:kern w:val="0"/>
      <w:sz w:val="20"/>
      <w:szCs w:val="20"/>
      <w:lang w:val="en-AU"/>
      <w14:ligatures w14:val="none"/>
    </w:rPr>
  </w:style>
  <w:style w:type="paragraph" w:styleId="Revision">
    <w:name w:val="Revision"/>
    <w:hidden/>
    <w:uiPriority w:val="99"/>
    <w:semiHidden/>
    <w:rsid w:val="00B94C4E"/>
    <w:pPr>
      <w:spacing w:after="0" w:line="240" w:lineRule="auto"/>
    </w:pPr>
    <w:rPr>
      <w:kern w:val="0"/>
      <w:sz w:val="22"/>
      <w:szCs w:val="22"/>
      <w:lang w:val="en-AU"/>
      <w14:ligatures w14:val="none"/>
    </w:rPr>
  </w:style>
  <w:style w:type="paragraph" w:customStyle="1" w:styleId="TableNote">
    <w:name w:val="TableNote"/>
    <w:basedOn w:val="Normal"/>
    <w:rsid w:val="00D32FA7"/>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32FA7"/>
    <w:pPr>
      <w:spacing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D32FA7"/>
    <w:rPr>
      <w:color w:val="666699"/>
    </w:rPr>
  </w:style>
  <w:style w:type="paragraph" w:customStyle="1" w:styleId="TableHeader">
    <w:name w:val="TableHeader"/>
    <w:basedOn w:val="Normal"/>
    <w:rsid w:val="00D32FA7"/>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32F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7796821">
      <w:bodyDiv w:val="1"/>
      <w:marLeft w:val="0"/>
      <w:marRight w:val="0"/>
      <w:marTop w:val="0"/>
      <w:marBottom w:val="0"/>
      <w:divBdr>
        <w:top w:val="none" w:sz="0" w:space="0" w:color="auto"/>
        <w:left w:val="none" w:sz="0" w:space="0" w:color="auto"/>
        <w:bottom w:val="none" w:sz="0" w:space="0" w:color="auto"/>
        <w:right w:val="none" w:sz="0" w:space="0" w:color="auto"/>
      </w:divBdr>
    </w:div>
    <w:div w:id="906375540">
      <w:bodyDiv w:val="1"/>
      <w:marLeft w:val="0"/>
      <w:marRight w:val="0"/>
      <w:marTop w:val="0"/>
      <w:marBottom w:val="0"/>
      <w:divBdr>
        <w:top w:val="none" w:sz="0" w:space="0" w:color="auto"/>
        <w:left w:val="none" w:sz="0" w:space="0" w:color="auto"/>
        <w:bottom w:val="none" w:sz="0" w:space="0" w:color="auto"/>
        <w:right w:val="none" w:sz="0" w:space="0" w:color="auto"/>
      </w:divBdr>
    </w:div>
    <w:div w:id="1059748132">
      <w:bodyDiv w:val="1"/>
      <w:marLeft w:val="0"/>
      <w:marRight w:val="0"/>
      <w:marTop w:val="0"/>
      <w:marBottom w:val="0"/>
      <w:divBdr>
        <w:top w:val="none" w:sz="0" w:space="0" w:color="auto"/>
        <w:left w:val="none" w:sz="0" w:space="0" w:color="auto"/>
        <w:bottom w:val="none" w:sz="0" w:space="0" w:color="auto"/>
        <w:right w:val="none" w:sz="0" w:space="0" w:color="auto"/>
      </w:divBdr>
    </w:div>
    <w:div w:id="1262225658">
      <w:bodyDiv w:val="1"/>
      <w:marLeft w:val="0"/>
      <w:marRight w:val="0"/>
      <w:marTop w:val="0"/>
      <w:marBottom w:val="0"/>
      <w:divBdr>
        <w:top w:val="none" w:sz="0" w:space="0" w:color="auto"/>
        <w:left w:val="none" w:sz="0" w:space="0" w:color="auto"/>
        <w:bottom w:val="none" w:sz="0" w:space="0" w:color="auto"/>
        <w:right w:val="none" w:sz="0" w:space="0" w:color="auto"/>
      </w:divBdr>
    </w:div>
    <w:div w:id="1839077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1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y Wilson</dc:creator>
  <cp:keywords/>
  <dc:description/>
  <cp:lastModifiedBy>Laura Magee</cp:lastModifiedBy>
  <cp:revision>4</cp:revision>
  <dcterms:created xsi:type="dcterms:W3CDTF">2024-09-06T01:35:00Z</dcterms:created>
  <dcterms:modified xsi:type="dcterms:W3CDTF">2024-09-06T01:40:00Z</dcterms:modified>
</cp:coreProperties>
</file>